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ulations: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able 3</w:t>
      </w:r>
    </w:p>
    <w:tbl>
      <w:tblPr>
        <w:tblW w:w="8322" w:type="dxa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664"/>
        <w:gridCol w:w="1664"/>
        <w:gridCol w:w="1664"/>
        <w:gridCol w:w="1664"/>
        <w:gridCol w:w="1666"/>
      </w:tblGrid>
      <w:tr>
        <w:trPr>
          <w:trHeight w:val="567" w:hRule="atLeast"/>
        </w:trPr>
        <w:tc>
          <w:tcPr>
            <w:tcW w:w="8322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analysis of covarities as association with Outcomes</w:t>
            </w:r>
          </w:p>
        </w:tc>
      </w:tr>
      <w:tr>
        <w:trPr>
          <w:trHeight w:val="567" w:hRule="atLeast"/>
        </w:trPr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-cause Mortality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 Mortality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(years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5(1.100-1.11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1(1.115-1.12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(1.054-1.063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3(1.092-1.115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ing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7(1.366-1.75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7(1.330-1.87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0(1.147-1.519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0(1.443-2.556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ing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4(1.092-1.60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(1.025-1.73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1(0.994-1.524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8(1.168-2.675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0(0.597-1.41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(0.409-1.18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(0.430-0.93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(0.303-2.198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(0.603-1.46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(0.484-1.43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(0.436-0.97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(0.345-2.624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olic blood pressure(mmHg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2(1.020-1.02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8(1.026-1.03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(1.024-1.02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3(1.019-1.028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stolic blood pressure(mmHg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2(1.019-1.02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3(1.029-1.03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9(1.036-1.043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3(1.014-1.032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nmary school or below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2(2.734-6.24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5(3.273-13.20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8(1.348-2.56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2(1.288-7.615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l or abov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2(0.760-1.777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7(0.703-2.93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5(0.607-1.17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(0.370-2.326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ies level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um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1(1.025-1.479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1(0.984-1.667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(0.821-1.12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(0.724-1.593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2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5.116(4.336-6.037</w:t>
            </w: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1(4.665-7.48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4(1.803-2.431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7(2.485-5.119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3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(0.640-1.195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(0.478-1.05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7(0.403-0.71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(0.302-1.157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(0.546-1.04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(0.442-1.009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(0.557-1.01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(0.413-1.650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0(2.232-5.39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0(1.545-5.75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9(2.429-6.163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1(0.520-8.411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hypertension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(0.476-0.71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(0.408-0.72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(0.905-1.274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8(0.574-1.314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hyperlipidemia,n(%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7(0.968-1.71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2(0.955-2.03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5(1.880-3.02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0(0.823-2.919)</w:t>
            </w:r>
          </w:p>
        </w:tc>
      </w:tr>
      <w:tr>
        <w:trPr>
          <w:trHeight w:val="567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 SB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(1.000,1.00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(1.000,1.00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(1.006,1.015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(0.999,1.012)</w:t>
            </w:r>
          </w:p>
        </w:tc>
      </w:tr>
      <w:tr>
        <w:trPr>
          <w:trHeight w:val="567" w:hRule="atLeast"/>
        </w:trPr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 DBP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(0.994,1.004)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(0.991,1.005)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(0.995,1.011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(0.994,1.01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3:19:00Z</dcterms:created>
  <dc:creator>武佳科</dc:creator>
  <dc:description/>
  <dc:language>en-US</dc:language>
  <cp:lastModifiedBy>武佳科</cp:lastModifiedBy>
  <dcterms:modified xsi:type="dcterms:W3CDTF">2021-07-12T13:20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